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347"/>
        <w:gridCol w:w="697"/>
        <w:gridCol w:w="347"/>
        <w:gridCol w:w="523"/>
        <w:gridCol w:w="468"/>
        <w:gridCol w:w="92"/>
        <w:gridCol w:w="132"/>
        <w:gridCol w:w="709"/>
        <w:gridCol w:w="505"/>
        <w:gridCol w:w="187"/>
        <w:gridCol w:w="140"/>
        <w:gridCol w:w="558"/>
        <w:gridCol w:w="331"/>
        <w:gridCol w:w="16"/>
        <w:gridCol w:w="158"/>
        <w:gridCol w:w="191"/>
        <w:gridCol w:w="411"/>
        <w:gridCol w:w="1194"/>
        <w:gridCol w:w="1614"/>
      </w:tblGrid>
      <w:tr w:rsidR="007B0240" w:rsidRPr="00D817DD" w14:paraId="08175644" w14:textId="77777777" w:rsidTr="00004932">
        <w:trPr>
          <w:trHeight w:val="106"/>
        </w:trPr>
        <w:tc>
          <w:tcPr>
            <w:tcW w:w="10198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135B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8860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t</w:t>
            </w:r>
            <w:r w:rsidRPr="009A303A">
              <w:rPr>
                <w:rFonts w:ascii="Times New Roman" w:hAnsi="Times New Roman"/>
                <w:b/>
                <w:sz w:val="24"/>
                <w:lang w:val="en-GB"/>
              </w:rPr>
              <w:t xml:space="preserve">able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2</w:t>
            </w:r>
            <w:r w:rsidRPr="009A303A">
              <w:rPr>
                <w:rFonts w:ascii="Times New Roman" w:hAnsi="Times New Roman"/>
                <w:sz w:val="24"/>
                <w:lang w:val="en-GB"/>
              </w:rPr>
              <w:t xml:space="preserve">. </w:t>
            </w:r>
            <w:r w:rsidRPr="009A303A">
              <w:rPr>
                <w:rFonts w:ascii="Times New Roman" w:hAnsi="Times New Roman"/>
                <w:b/>
                <w:sz w:val="24"/>
                <w:lang w:val="en-GB"/>
              </w:rPr>
              <w:t>Odds ratios (95% confidence intervals) for associations of baseline (Phase 1) body weight status and the changes in socioeconomic disadvantages through Phases 1-3 among women, time by group interaction, repeated measures analysis (</w:t>
            </w:r>
            <w:r w:rsidRPr="00D817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i-FI"/>
              </w:rPr>
              <w:t>logistic regression with random intercept for subjects</w:t>
            </w:r>
            <w:r w:rsidRPr="009A303A">
              <w:rPr>
                <w:rFonts w:ascii="Times New Roman" w:hAnsi="Times New Roman"/>
                <w:b/>
                <w:sz w:val="24"/>
                <w:lang w:val="en-GB"/>
              </w:rPr>
              <w:t>), the Helsinki Health Study, Finland, 2000-2012</w:t>
            </w:r>
          </w:p>
        </w:tc>
      </w:tr>
      <w:tr w:rsidR="007B0240" w:rsidRPr="00D817DD" w14:paraId="5F734042" w14:textId="77777777" w:rsidTr="00004932">
        <w:trPr>
          <w:trHeight w:val="106"/>
        </w:trPr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517C5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US"/>
              </w:rPr>
              <w:t> </w:t>
            </w:r>
          </w:p>
        </w:tc>
        <w:tc>
          <w:tcPr>
            <w:tcW w:w="238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D825D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817DD">
              <w:rPr>
                <w:rFonts w:ascii="Times New Roman" w:hAnsi="Times New Roman" w:cs="Times New Roman"/>
                <w:b/>
                <w:sz w:val="24"/>
                <w:lang w:val="en-GB"/>
              </w:rPr>
              <w:t>Model 1</w:t>
            </w:r>
            <w:r w:rsidRPr="00D817DD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82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EDA32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817DD">
              <w:rPr>
                <w:rFonts w:ascii="Times New Roman" w:hAnsi="Times New Roman" w:cs="Times New Roman"/>
                <w:b/>
                <w:sz w:val="24"/>
                <w:lang w:val="en-GB"/>
              </w:rPr>
              <w:t>Model 2</w:t>
            </w:r>
            <w:r w:rsidRPr="00D817DD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34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56151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817DD">
              <w:rPr>
                <w:rFonts w:ascii="Times New Roman" w:hAnsi="Times New Roman" w:cs="Times New Roman"/>
                <w:b/>
                <w:sz w:val="24"/>
                <w:lang w:val="en-GB"/>
              </w:rPr>
              <w:t>Model 3</w:t>
            </w:r>
            <w:r w:rsidRPr="00D817DD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c</w:t>
            </w:r>
          </w:p>
        </w:tc>
      </w:tr>
      <w:tr w:rsidR="007B0240" w:rsidRPr="00D817DD" w14:paraId="146745F1" w14:textId="77777777" w:rsidTr="00004932">
        <w:trPr>
          <w:trHeight w:val="291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0A1A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b/>
                <w:sz w:val="24"/>
                <w:lang w:val="en-GB"/>
              </w:rPr>
              <w:t>Low household income (*time)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764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Odds ratio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90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9F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Odds ratio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5D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82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Odds ratio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BAFD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817DD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</w:tr>
      <w:tr w:rsidR="007B0240" w:rsidRPr="00D817DD" w14:paraId="66C3EAAE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3B5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Normal</w:t>
            </w: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9B1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CD90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0DA9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272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13E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8959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7B0240" w:rsidRPr="00D817DD" w14:paraId="23A36967" w14:textId="77777777" w:rsidTr="00004932">
        <w:trPr>
          <w:trHeight w:val="192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FCC4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9FBB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24**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912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8 - 1.4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3F7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7D7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9 - 1.35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3EC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CC8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0 - 1.23</w:t>
            </w:r>
          </w:p>
        </w:tc>
      </w:tr>
      <w:tr w:rsidR="007B0240" w:rsidRPr="00D817DD" w14:paraId="0F8B3FEB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89A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bese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107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E4B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5 - 1.3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684B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EF0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3 - 1.23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825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8020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74 - 1.11</w:t>
            </w:r>
          </w:p>
        </w:tc>
      </w:tr>
      <w:tr w:rsidR="007B0240" w:rsidRPr="00D817DD" w14:paraId="37E09902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CA3F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 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5B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73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6A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ED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7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DED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7CC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0C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7B0240" w:rsidRPr="00D817DD" w14:paraId="472DB4B7" w14:textId="77777777" w:rsidTr="00004932">
        <w:trPr>
          <w:trHeight w:val="96"/>
        </w:trPr>
        <w:tc>
          <w:tcPr>
            <w:tcW w:w="57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85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17DD">
              <w:rPr>
                <w:rFonts w:ascii="Times New Roman" w:hAnsi="Times New Roman" w:cs="Times New Roman"/>
                <w:b/>
                <w:lang w:val="en-GB"/>
              </w:rPr>
              <w:t>Income below poverty (*time)</w:t>
            </w:r>
          </w:p>
        </w:tc>
        <w:tc>
          <w:tcPr>
            <w:tcW w:w="1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E0E9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56D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2A6539D1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A36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Normal</w:t>
            </w: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944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E2C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39B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94F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A0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90B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7B0240" w:rsidRPr="00D817DD" w14:paraId="17D24312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34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828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673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5 - 1.2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AEE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3C4A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3 - 1.27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EF4D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FBC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5 - 1.17</w:t>
            </w:r>
          </w:p>
        </w:tc>
      </w:tr>
      <w:tr w:rsidR="007B0240" w:rsidRPr="00D817DD" w14:paraId="525F3637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FDC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bese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4F36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30**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0DB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7 - 1.5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463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24*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3324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2 - 1.50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FE5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1749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2 - 1.38</w:t>
            </w:r>
          </w:p>
        </w:tc>
      </w:tr>
      <w:tr w:rsidR="007B0240" w:rsidRPr="00D817DD" w14:paraId="7C4F45D5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CEFF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 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F82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73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405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CD4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7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92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10E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D85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7B0240" w:rsidRPr="00D817DD" w14:paraId="74B78DFA" w14:textId="77777777" w:rsidTr="00004932">
        <w:trPr>
          <w:trHeight w:val="96"/>
        </w:trPr>
        <w:tc>
          <w:tcPr>
            <w:tcW w:w="4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983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817DD">
              <w:rPr>
                <w:rFonts w:ascii="Times New Roman" w:hAnsi="Times New Roman" w:cs="Times New Roman"/>
                <w:b/>
                <w:lang w:val="en-GB"/>
              </w:rPr>
              <w:t>Frequent economic difficulties (*time)</w:t>
            </w:r>
          </w:p>
        </w:tc>
        <w:tc>
          <w:tcPr>
            <w:tcW w:w="20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D741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91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4433D018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99F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Normal</w:t>
            </w: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E85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24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F1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25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D6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48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7B0240" w:rsidRPr="00D817DD" w14:paraId="533E82E7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A05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85D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FA9E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1 - 1.2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947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660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9 - 1.17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C0F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69A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6 - 1.14</w:t>
            </w:r>
          </w:p>
        </w:tc>
      </w:tr>
      <w:tr w:rsidR="007B0240" w:rsidRPr="00D817DD" w14:paraId="6F88405D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38F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bese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E0C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4592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9 - 1.4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C941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CEF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7 - 1.37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36F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7C4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4 - 1.33</w:t>
            </w:r>
          </w:p>
        </w:tc>
      </w:tr>
      <w:tr w:rsidR="007B0240" w:rsidRPr="00D817DD" w14:paraId="4A5D5720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AC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 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32E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901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475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A2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96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1E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179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689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62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7B0240" w:rsidRPr="00D817DD" w14:paraId="3B62549A" w14:textId="77777777" w:rsidTr="00004932">
        <w:trPr>
          <w:trHeight w:val="96"/>
        </w:trPr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91E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817DD">
              <w:rPr>
                <w:rFonts w:ascii="Times New Roman" w:hAnsi="Times New Roman" w:cs="Times New Roman"/>
                <w:b/>
                <w:lang w:val="en-GB"/>
              </w:rPr>
              <w:t>Wealth (*time)</w:t>
            </w:r>
          </w:p>
        </w:tc>
        <w:tc>
          <w:tcPr>
            <w:tcW w:w="1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3394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C0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20D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3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EB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6A6B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632C6C17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79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Normal</w:t>
            </w: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F4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079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0F4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89C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CCF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00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7B0240" w:rsidRPr="00D817DD" w14:paraId="3D628DAD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AB1D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B93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272E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77 - 1.7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312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A777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76 - 1.68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DB3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D1B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76 - 1.70</w:t>
            </w:r>
          </w:p>
        </w:tc>
      </w:tr>
      <w:tr w:rsidR="007B0240" w:rsidRPr="00D817DD" w14:paraId="2660DF74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9A9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bese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AA1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235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7 - 2.4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9E6D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6E6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4 - 2.33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472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5305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84 - 2.33</w:t>
            </w:r>
          </w:p>
        </w:tc>
      </w:tr>
      <w:tr w:rsidR="007B0240" w:rsidRPr="00D817DD" w14:paraId="299F745C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98C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 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9D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>5797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238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49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>5793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FAF4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20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>57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2C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</w:p>
        </w:tc>
      </w:tr>
      <w:tr w:rsidR="007B0240" w:rsidRPr="00D817DD" w14:paraId="13D814E2" w14:textId="77777777" w:rsidTr="00004932">
        <w:trPr>
          <w:trHeight w:val="96"/>
        </w:trPr>
        <w:tc>
          <w:tcPr>
            <w:tcW w:w="4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101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817DD">
              <w:rPr>
                <w:rFonts w:ascii="Times New Roman" w:hAnsi="Times New Roman" w:cs="Times New Roman"/>
                <w:b/>
                <w:lang w:val="en-GB"/>
              </w:rPr>
              <w:t>Low personal income (*time)</w:t>
            </w:r>
          </w:p>
        </w:tc>
        <w:tc>
          <w:tcPr>
            <w:tcW w:w="16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D6C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9DF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BB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012A9418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2B0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Normal</w:t>
            </w: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9CE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4F2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AF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21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BA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7EBB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110C3A59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D1F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524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4415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0.98 - 1.3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07A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0A9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327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2E4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B0240" w:rsidRPr="00D817DD" w14:paraId="3170A22E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DCB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Obese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6D6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B29" w14:textId="77777777" w:rsidR="007B0240" w:rsidRPr="00D817DD" w:rsidRDefault="007B0240" w:rsidP="00004932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17DD">
              <w:rPr>
                <w:rFonts w:ascii="Times New Roman" w:hAnsi="Times New Roman" w:cs="Times New Roman"/>
              </w:rPr>
              <w:t>1.06 - 1.6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AF5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B42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17DD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197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97B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17DD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0F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17DD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</w:tr>
      <w:tr w:rsidR="007B0240" w:rsidRPr="00D817DD" w14:paraId="26F78BEC" w14:textId="77777777" w:rsidTr="00004932">
        <w:trPr>
          <w:trHeight w:val="96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9F5E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 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BF20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4658</w:t>
            </w:r>
          </w:p>
        </w:tc>
        <w:tc>
          <w:tcPr>
            <w:tcW w:w="12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10A2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E0CF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2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2363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8406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CC25" w14:textId="77777777" w:rsidR="007B0240" w:rsidRPr="00D817DD" w:rsidRDefault="007B0240" w:rsidP="0000493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7B0240" w:rsidRPr="00D817DD" w14:paraId="068B19AD" w14:textId="77777777" w:rsidTr="00004932">
        <w:trPr>
          <w:trHeight w:val="96"/>
        </w:trPr>
        <w:tc>
          <w:tcPr>
            <w:tcW w:w="858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67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Socioeconomic disadvantage measures as outcome variables</w:t>
            </w:r>
          </w:p>
          <w:p w14:paraId="3061F2E1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CI, confidence interval.</w:t>
            </w:r>
          </w:p>
          <w:p w14:paraId="38AF7ECD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17DD">
              <w:rPr>
                <w:rFonts w:ascii="Times New Roman" w:eastAsia="Times New Roman" w:hAnsi="Times New Roman" w:cs="Times New Roman"/>
                <w:lang w:val="en-GB" w:eastAsia="fi-FI"/>
              </w:rPr>
              <w:t>Weight category defined by body mass index (normal weight BMI 18.50-24.99, overweight BMI 25.00-29.99 and obese BMI &gt;30.00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FE1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B0240" w:rsidRPr="00D817DD" w14:paraId="3CE2380F" w14:textId="77777777" w:rsidTr="00004932">
        <w:trPr>
          <w:trHeight w:val="96"/>
        </w:trPr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AA5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817DD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  <w:r w:rsidRPr="00D817DD">
              <w:rPr>
                <w:rFonts w:ascii="Times New Roman" w:hAnsi="Times New Roman" w:cs="Times New Roman"/>
                <w:lang w:val="en-GB"/>
              </w:rPr>
              <w:t xml:space="preserve"> Adjusted for age.</w:t>
            </w:r>
          </w:p>
        </w:tc>
        <w:tc>
          <w:tcPr>
            <w:tcW w:w="1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9A5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047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C9E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7A8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555B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7B0240" w:rsidRPr="00D817DD" w14:paraId="0AFC8AB3" w14:textId="77777777" w:rsidTr="00004932">
        <w:trPr>
          <w:trHeight w:val="96"/>
        </w:trPr>
        <w:tc>
          <w:tcPr>
            <w:tcW w:w="858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389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 xml:space="preserve">b Additionally adjusted for marital status as time variant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1AD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7B0240" w:rsidRPr="00D817DD" w14:paraId="4EC805B5" w14:textId="77777777" w:rsidTr="00004932">
        <w:trPr>
          <w:trHeight w:val="96"/>
        </w:trPr>
        <w:tc>
          <w:tcPr>
            <w:tcW w:w="858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822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 xml:space="preserve">c Additionally adjusted for employment status as time variant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F2E" w14:textId="77777777" w:rsidR="007B0240" w:rsidRPr="00D817DD" w:rsidRDefault="007B0240" w:rsidP="00004932">
            <w:pPr>
              <w:keepLines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14:paraId="6A8FBD1B" w14:textId="77777777" w:rsidR="00BD1038" w:rsidRPr="003D3DBD" w:rsidRDefault="003D3DBD">
      <w:pPr>
        <w:rPr>
          <w:lang w:val="en-US"/>
        </w:rPr>
      </w:pPr>
    </w:p>
    <w:sectPr w:rsidR="00BD1038" w:rsidRPr="003D3DBD" w:rsidSect="007B024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240"/>
    <w:rsid w:val="00116D1F"/>
    <w:rsid w:val="00130672"/>
    <w:rsid w:val="002179DE"/>
    <w:rsid w:val="00322F8C"/>
    <w:rsid w:val="00394376"/>
    <w:rsid w:val="003D3DBD"/>
    <w:rsid w:val="004E6EBE"/>
    <w:rsid w:val="00535414"/>
    <w:rsid w:val="005878C5"/>
    <w:rsid w:val="00670616"/>
    <w:rsid w:val="00687DB6"/>
    <w:rsid w:val="00735C95"/>
    <w:rsid w:val="007B0240"/>
    <w:rsid w:val="008F1B02"/>
    <w:rsid w:val="00927671"/>
    <w:rsid w:val="0095723A"/>
    <w:rsid w:val="00A75A81"/>
    <w:rsid w:val="00B33638"/>
    <w:rsid w:val="00BA5555"/>
    <w:rsid w:val="00C331D0"/>
    <w:rsid w:val="00C641A1"/>
    <w:rsid w:val="00CC119F"/>
    <w:rsid w:val="00D402B9"/>
    <w:rsid w:val="00D63918"/>
    <w:rsid w:val="00DC29B8"/>
    <w:rsid w:val="00E043C8"/>
    <w:rsid w:val="00E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AB18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7B0240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705</Characters>
  <Application>Microsoft Macintosh Word</Application>
  <DocSecurity>0</DocSecurity>
  <Lines>14</Lines>
  <Paragraphs>3</Paragraphs>
  <ScaleCrop>false</ScaleCrop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 J A</dc:creator>
  <cp:keywords/>
  <dc:description/>
  <cp:lastModifiedBy>Hiilamo, Aapo J A</cp:lastModifiedBy>
  <cp:revision>3</cp:revision>
  <dcterms:created xsi:type="dcterms:W3CDTF">2017-06-30T07:21:00Z</dcterms:created>
  <dcterms:modified xsi:type="dcterms:W3CDTF">2017-06-30T07:22:00Z</dcterms:modified>
</cp:coreProperties>
</file>